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2F7" w:rsidRDefault="00C532F7" w:rsidP="00C532F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1—source data</w:t>
      </w:r>
      <w:bookmarkStart w:id="0" w:name="_GoBack"/>
      <w:bookmarkEnd w:id="0"/>
      <w:r>
        <w:rPr>
          <w:rFonts w:ascii="Times New Roman" w:hAnsi="Times New Roman"/>
        </w:rPr>
        <w:t xml:space="preserve"> 3</w:t>
      </w:r>
    </w:p>
    <w:tbl>
      <w:tblPr>
        <w:tblW w:w="478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080"/>
        <w:gridCol w:w="1260"/>
      </w:tblGrid>
      <w:tr w:rsidR="00C532F7" w:rsidRPr="00623EB9" w:rsidTr="004F4D88">
        <w:trPr>
          <w:trHeight w:val="32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earman correlation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body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6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12.5min </w:t>
            </w:r>
            <w:proofErr w:type="spellStart"/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replicates</w:t>
            </w:r>
            <w:proofErr w:type="gramEnd"/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8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2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50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4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treated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min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min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0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5min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0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min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6</w:t>
            </w:r>
          </w:p>
        </w:tc>
      </w:tr>
      <w:tr w:rsidR="00C532F7" w:rsidRPr="00623EB9" w:rsidTr="004F4D88">
        <w:trPr>
          <w:trHeight w:val="300"/>
        </w:trPr>
        <w:tc>
          <w:tcPr>
            <w:tcW w:w="24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0min FP replicates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2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C532F7" w:rsidRPr="00623EB9" w:rsidRDefault="00C532F7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0</w:t>
            </w:r>
          </w:p>
        </w:tc>
      </w:tr>
    </w:tbl>
    <w:p w:rsidR="00C75D20" w:rsidRDefault="00C75D20"/>
    <w:sectPr w:rsidR="00C75D20" w:rsidSect="00C75D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F7"/>
    <w:rsid w:val="00C532F7"/>
    <w:rsid w:val="00C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B4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F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F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>elife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14-04-23T16:28:00Z</dcterms:created>
  <dcterms:modified xsi:type="dcterms:W3CDTF">2014-04-23T16:28:00Z</dcterms:modified>
</cp:coreProperties>
</file>